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189" w:tblpY="1621"/>
        <w:tblW w:w="13428" w:type="dxa"/>
        <w:tblLayout w:type="fixed"/>
        <w:tblLook w:val="04A0" w:firstRow="1" w:lastRow="0" w:firstColumn="1" w:lastColumn="0" w:noHBand="0" w:noVBand="1"/>
      </w:tblPr>
      <w:tblGrid>
        <w:gridCol w:w="2778"/>
        <w:gridCol w:w="1442"/>
        <w:gridCol w:w="1468"/>
        <w:gridCol w:w="1440"/>
        <w:gridCol w:w="1260"/>
        <w:gridCol w:w="1350"/>
        <w:gridCol w:w="1176"/>
        <w:gridCol w:w="1164"/>
        <w:gridCol w:w="1350"/>
      </w:tblGrid>
      <w:tr w:rsidR="006252A9" w:rsidRPr="00582441" w14:paraId="4BF5F4A4" w14:textId="77777777" w:rsidTr="00014D46">
        <w:trPr>
          <w:trHeight w:val="304"/>
        </w:trPr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D3EE8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  <w:t>Female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326D2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  <w:t>NHW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50647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  <w:t>Aggregate Asia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EB048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  <w:t>Asian Indi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D6F81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  <w:t>Chine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B8E4B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  <w:t>Filipino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E9256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  <w:t>Japanese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0C4D6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  <w:t>Korea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2C062D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  <w:t>Vietnamese</w:t>
            </w:r>
          </w:p>
        </w:tc>
      </w:tr>
      <w:tr w:rsidR="006252A9" w:rsidRPr="00582441" w14:paraId="6A3B681E" w14:textId="77777777" w:rsidTr="00014D46">
        <w:trPr>
          <w:trHeight w:val="304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72101" w14:textId="77777777" w:rsidR="00D868C5" w:rsidRPr="00582441" w:rsidRDefault="00D868C5" w:rsidP="00014D4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</w:pPr>
            <w:r w:rsidRPr="00582441"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  <w:t>Cause of Death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9ECA5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</w:pPr>
            <w:r w:rsidRPr="00582441"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  <w:t>AR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84224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</w:pPr>
            <w:r w:rsidRPr="00582441"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  <w:t>A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E54DD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</w:pPr>
            <w:r w:rsidRPr="00582441"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  <w:t>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A90CD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</w:pPr>
            <w:r w:rsidRPr="00582441"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  <w:t>A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205AD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</w:pPr>
            <w:r w:rsidRPr="00582441"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  <w:t>A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0ABC4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</w:pPr>
            <w:r w:rsidRPr="00582441"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  <w:t>AR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A69F4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</w:pPr>
            <w:r w:rsidRPr="00582441"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  <w:t>A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1F70E8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</w:pPr>
            <w:r w:rsidRPr="00582441"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  <w:t>AR</w:t>
            </w:r>
          </w:p>
        </w:tc>
      </w:tr>
      <w:tr w:rsidR="006252A9" w:rsidRPr="00582441" w14:paraId="280A9219" w14:textId="77777777" w:rsidTr="00014D46">
        <w:trPr>
          <w:trHeight w:val="304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64036" w14:textId="77777777" w:rsidR="00D868C5" w:rsidRPr="006252A9" w:rsidRDefault="00D868C5" w:rsidP="00014D4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211E1E"/>
                <w:szCs w:val="18"/>
              </w:rPr>
            </w:pPr>
            <w:r w:rsidRPr="006252A9">
              <w:rPr>
                <w:rFonts w:ascii="Times New Roman" w:eastAsia="Times New Roman" w:hAnsi="Times New Roman"/>
                <w:bCs/>
                <w:color w:val="211E1E"/>
                <w:szCs w:val="18"/>
              </w:rPr>
              <w:t xml:space="preserve">Diseases of the heart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A0E03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159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88458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82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A1C73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96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26AF9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77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ED4C1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93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4EB86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77.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2D73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81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487057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62.6</w:t>
            </w:r>
          </w:p>
        </w:tc>
      </w:tr>
      <w:tr w:rsidR="006252A9" w:rsidRPr="00582441" w14:paraId="778F8C43" w14:textId="77777777" w:rsidTr="00014D46">
        <w:trPr>
          <w:trHeight w:val="304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3906A" w14:textId="77777777" w:rsidR="00D868C5" w:rsidRPr="006252A9" w:rsidRDefault="00D868C5" w:rsidP="00014D4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Cs w:val="18"/>
              </w:rPr>
            </w:pPr>
            <w:r w:rsidRPr="006252A9">
              <w:rPr>
                <w:rFonts w:ascii="Times New Roman" w:eastAsia="Times New Roman" w:hAnsi="Times New Roman"/>
                <w:bCs/>
                <w:color w:val="000000"/>
                <w:szCs w:val="18"/>
              </w:rPr>
              <w:t>Malignant neoplasm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8095A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155.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B892E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85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A6820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5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9793A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9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C8B98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86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44B25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106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386E8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84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CB6286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65.6</w:t>
            </w:r>
          </w:p>
        </w:tc>
      </w:tr>
      <w:tr w:rsidR="006252A9" w:rsidRPr="00582441" w14:paraId="4BA4BE7A" w14:textId="77777777" w:rsidTr="00014D46">
        <w:trPr>
          <w:trHeight w:val="304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4E185" w14:textId="77777777" w:rsidR="00D868C5" w:rsidRPr="006252A9" w:rsidRDefault="00D868C5" w:rsidP="00014D4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Cs w:val="18"/>
              </w:rPr>
            </w:pPr>
            <w:r w:rsidRPr="006252A9">
              <w:rPr>
                <w:rFonts w:ascii="Times New Roman" w:eastAsia="Times New Roman" w:hAnsi="Times New Roman"/>
                <w:bCs/>
                <w:color w:val="000000"/>
                <w:szCs w:val="18"/>
              </w:rPr>
              <w:t>Cerebrovascular disease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C9CD6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41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97856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3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A56BC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25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E1575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3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9F4F4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36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73179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32.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1BA1D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30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ADA522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32.4</w:t>
            </w:r>
          </w:p>
        </w:tc>
      </w:tr>
      <w:tr w:rsidR="006252A9" w:rsidRPr="00582441" w14:paraId="4ABB9FED" w14:textId="77777777" w:rsidTr="00014D46">
        <w:trPr>
          <w:trHeight w:val="443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C1FD9" w14:textId="77777777" w:rsidR="00D868C5" w:rsidRPr="006252A9" w:rsidRDefault="00D868C5" w:rsidP="00014D4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Cs w:val="18"/>
              </w:rPr>
            </w:pPr>
            <w:r w:rsidRPr="006252A9">
              <w:rPr>
                <w:rFonts w:ascii="Times New Roman" w:eastAsia="Times New Roman" w:hAnsi="Times New Roman"/>
                <w:bCs/>
                <w:color w:val="000000"/>
                <w:szCs w:val="18"/>
              </w:rPr>
              <w:t>Chronic lower respiratory disease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E6CEC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42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57033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8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E45E5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9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C3536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Cs w:val="20"/>
              </w:rPr>
              <w:t>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23C5A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10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1F31B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9.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8254D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8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ABFAA6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7.9</w:t>
            </w:r>
          </w:p>
        </w:tc>
      </w:tr>
      <w:tr w:rsidR="006252A9" w:rsidRPr="00582441" w14:paraId="41921D71" w14:textId="77777777" w:rsidTr="00014D46">
        <w:trPr>
          <w:trHeight w:val="304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3170C" w14:textId="77777777" w:rsidR="00D868C5" w:rsidRPr="006252A9" w:rsidRDefault="00D868C5" w:rsidP="00014D4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Cs w:val="18"/>
              </w:rPr>
            </w:pPr>
            <w:r w:rsidRPr="006252A9">
              <w:rPr>
                <w:rFonts w:ascii="Times New Roman" w:eastAsia="Times New Roman" w:hAnsi="Times New Roman"/>
                <w:bCs/>
                <w:color w:val="000000"/>
                <w:szCs w:val="18"/>
              </w:rPr>
              <w:t>Alzheimer’s Diseas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7F9ED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27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BFFBE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9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F059A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695CD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8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D9D6F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8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D8700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13.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0DAB9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8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E3CF3C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10.5</w:t>
            </w:r>
          </w:p>
        </w:tc>
      </w:tr>
      <w:tr w:rsidR="006252A9" w:rsidRPr="00582441" w14:paraId="26C2A53C" w14:textId="77777777" w:rsidTr="00014D46">
        <w:trPr>
          <w:trHeight w:val="304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0606E" w14:textId="77777777" w:rsidR="00D868C5" w:rsidRPr="006252A9" w:rsidRDefault="00D868C5" w:rsidP="00014D4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Cs w:val="18"/>
              </w:rPr>
            </w:pPr>
            <w:r w:rsidRPr="006252A9">
              <w:rPr>
                <w:rFonts w:ascii="Times New Roman" w:eastAsia="Times New Roman" w:hAnsi="Times New Roman"/>
                <w:bCs/>
                <w:color w:val="000000"/>
                <w:szCs w:val="18"/>
              </w:rPr>
              <w:t>Accidents-Unintentional injurie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01069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28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26BAD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1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9BC64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7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D1B6C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9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1E8EE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9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1E57A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13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D4C31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1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80C998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8.8</w:t>
            </w:r>
          </w:p>
        </w:tc>
      </w:tr>
      <w:tr w:rsidR="006252A9" w:rsidRPr="00582441" w14:paraId="006E64DC" w14:textId="77777777" w:rsidTr="00014D46">
        <w:trPr>
          <w:trHeight w:val="304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9C08C" w14:textId="77777777" w:rsidR="00D868C5" w:rsidRPr="006252A9" w:rsidRDefault="00D868C5" w:rsidP="00014D4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Cs w:val="18"/>
              </w:rPr>
            </w:pPr>
            <w:r w:rsidRPr="006252A9">
              <w:rPr>
                <w:rFonts w:ascii="Times New Roman" w:eastAsia="Times New Roman" w:hAnsi="Times New Roman"/>
                <w:bCs/>
                <w:color w:val="000000"/>
                <w:szCs w:val="18"/>
              </w:rPr>
              <w:t>Influenza and pneumoni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C74DA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15.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BBFAA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1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4A8F5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2B4CB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13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E97E6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11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64FAF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10.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BD39B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14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A18B6A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10.5</w:t>
            </w:r>
          </w:p>
        </w:tc>
      </w:tr>
      <w:tr w:rsidR="006252A9" w:rsidRPr="00582441" w14:paraId="0077D6BD" w14:textId="77777777" w:rsidTr="00014D46">
        <w:trPr>
          <w:trHeight w:val="304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00F6F" w14:textId="77777777" w:rsidR="00D868C5" w:rsidRPr="006252A9" w:rsidRDefault="00D868C5" w:rsidP="00014D4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Cs w:val="18"/>
              </w:rPr>
            </w:pPr>
            <w:r w:rsidRPr="006252A9">
              <w:rPr>
                <w:rFonts w:ascii="Times New Roman" w:eastAsia="Times New Roman" w:hAnsi="Times New Roman"/>
                <w:bCs/>
                <w:color w:val="000000"/>
                <w:szCs w:val="18"/>
              </w:rPr>
              <w:t>Diabetes Mellit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CE20E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16.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8F211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12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B302C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3D216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1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F887C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16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3C580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CB225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13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EAE59E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11.9</w:t>
            </w:r>
          </w:p>
        </w:tc>
      </w:tr>
      <w:tr w:rsidR="006252A9" w:rsidRPr="00582441" w14:paraId="212D529A" w14:textId="77777777" w:rsidTr="00014D46">
        <w:trPr>
          <w:trHeight w:val="304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5B933" w14:textId="55FC93AC" w:rsidR="00D868C5" w:rsidRPr="005E7DC0" w:rsidRDefault="005E7DC0" w:rsidP="00014D4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Cs w:val="18"/>
              </w:rPr>
            </w:pPr>
            <w:r w:rsidRPr="005E7DC0">
              <w:rPr>
                <w:rFonts w:ascii="Times New Roman" w:eastAsia="Times New Roman" w:hAnsi="Times New Roman"/>
                <w:color w:val="000000"/>
                <w:szCs w:val="16"/>
              </w:rPr>
              <w:t xml:space="preserve">Nephritis, </w:t>
            </w:r>
            <w:proofErr w:type="spellStart"/>
            <w:r w:rsidRPr="005E7DC0">
              <w:rPr>
                <w:rFonts w:ascii="Times New Roman" w:eastAsia="Times New Roman" w:hAnsi="Times New Roman"/>
                <w:color w:val="000000"/>
                <w:szCs w:val="16"/>
              </w:rPr>
              <w:t>nephrotic</w:t>
            </w:r>
            <w:proofErr w:type="spellEnd"/>
            <w:r w:rsidRPr="005E7DC0">
              <w:rPr>
                <w:rFonts w:ascii="Times New Roman" w:eastAsia="Times New Roman" w:hAnsi="Times New Roman"/>
                <w:color w:val="000000"/>
                <w:szCs w:val="16"/>
              </w:rPr>
              <w:t xml:space="preserve"> syndrome, and </w:t>
            </w:r>
            <w:proofErr w:type="spellStart"/>
            <w:r w:rsidRPr="005E7DC0">
              <w:rPr>
                <w:rFonts w:ascii="Times New Roman" w:eastAsia="Times New Roman" w:hAnsi="Times New Roman"/>
                <w:color w:val="000000"/>
                <w:szCs w:val="16"/>
              </w:rPr>
              <w:t>nephrosis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E9746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10.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0AD1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6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1E6D5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Cs w:val="20"/>
              </w:rPr>
              <w:t>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12E94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5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4BC42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8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6F74F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5.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A688B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5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6963FA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5.7</w:t>
            </w:r>
          </w:p>
        </w:tc>
      </w:tr>
      <w:tr w:rsidR="006252A9" w:rsidRPr="00582441" w14:paraId="4C3EE1FA" w14:textId="77777777" w:rsidTr="00014D46">
        <w:trPr>
          <w:trHeight w:val="304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69D42" w14:textId="77777777" w:rsidR="00D868C5" w:rsidRPr="006252A9" w:rsidRDefault="00D868C5" w:rsidP="00014D4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Cs w:val="18"/>
              </w:rPr>
            </w:pPr>
            <w:r w:rsidRPr="006252A9">
              <w:rPr>
                <w:rFonts w:ascii="Times New Roman" w:eastAsia="Times New Roman" w:hAnsi="Times New Roman"/>
                <w:bCs/>
                <w:color w:val="000000"/>
                <w:szCs w:val="18"/>
              </w:rPr>
              <w:t>Septicemia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BD978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9.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2D166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3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7F2D2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4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B480B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2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79B1A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4.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5E466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3.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8007D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2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E78751" w14:textId="77777777" w:rsidR="00D868C5" w:rsidRPr="00582441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582441">
              <w:rPr>
                <w:rFonts w:ascii="Times New Roman" w:eastAsia="Times New Roman" w:hAnsi="Times New Roman"/>
                <w:color w:val="000000"/>
                <w:szCs w:val="20"/>
              </w:rPr>
              <w:t>3.3</w:t>
            </w:r>
          </w:p>
        </w:tc>
      </w:tr>
      <w:tr w:rsidR="006252A9" w:rsidRPr="00053124" w14:paraId="3C379097" w14:textId="77777777" w:rsidTr="00014D46">
        <w:trPr>
          <w:trHeight w:val="304"/>
        </w:trPr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00C76" w14:textId="77777777" w:rsidR="00D868C5" w:rsidRPr="00D868C5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</w:pPr>
            <w:r w:rsidRPr="00D868C5"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  <w:t>Male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9AE023" w14:textId="77777777" w:rsidR="00D868C5" w:rsidRPr="004F07A0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0"/>
              </w:rPr>
            </w:pPr>
            <w:r w:rsidRPr="004F07A0">
              <w:rPr>
                <w:rFonts w:ascii="Times New Roman" w:eastAsia="Times New Roman" w:hAnsi="Times New Roman"/>
                <w:b/>
                <w:color w:val="000000"/>
                <w:szCs w:val="20"/>
              </w:rPr>
              <w:t>NHW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956D50" w14:textId="77777777" w:rsidR="00D868C5" w:rsidRPr="004F07A0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0"/>
              </w:rPr>
            </w:pPr>
            <w:r w:rsidRPr="004F07A0">
              <w:rPr>
                <w:rFonts w:ascii="Times New Roman" w:eastAsia="Times New Roman" w:hAnsi="Times New Roman"/>
                <w:b/>
                <w:color w:val="000000"/>
                <w:szCs w:val="20"/>
              </w:rPr>
              <w:t>Aggregate Asia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8F84A9" w14:textId="77777777" w:rsidR="00D868C5" w:rsidRPr="004F07A0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0"/>
              </w:rPr>
            </w:pPr>
            <w:r w:rsidRPr="004F07A0">
              <w:rPr>
                <w:rFonts w:ascii="Times New Roman" w:eastAsia="Times New Roman" w:hAnsi="Times New Roman"/>
                <w:b/>
                <w:color w:val="000000"/>
                <w:szCs w:val="20"/>
              </w:rPr>
              <w:t>Asian India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E0FEC5" w14:textId="77777777" w:rsidR="00D868C5" w:rsidRPr="004F07A0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0"/>
              </w:rPr>
            </w:pPr>
            <w:r w:rsidRPr="004F07A0">
              <w:rPr>
                <w:rFonts w:ascii="Times New Roman" w:eastAsia="Times New Roman" w:hAnsi="Times New Roman"/>
                <w:b/>
                <w:color w:val="000000"/>
                <w:szCs w:val="20"/>
              </w:rPr>
              <w:t>Chine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9A87F6" w14:textId="77777777" w:rsidR="00D868C5" w:rsidRPr="004F07A0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0"/>
              </w:rPr>
            </w:pPr>
            <w:r w:rsidRPr="004F07A0">
              <w:rPr>
                <w:rFonts w:ascii="Times New Roman" w:eastAsia="Times New Roman" w:hAnsi="Times New Roman"/>
                <w:b/>
                <w:color w:val="000000"/>
                <w:szCs w:val="20"/>
              </w:rPr>
              <w:t>Filipino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5EAB47" w14:textId="77777777" w:rsidR="00D868C5" w:rsidRPr="004F07A0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0"/>
              </w:rPr>
            </w:pPr>
            <w:r w:rsidRPr="004F07A0">
              <w:rPr>
                <w:rFonts w:ascii="Times New Roman" w:eastAsia="Times New Roman" w:hAnsi="Times New Roman"/>
                <w:b/>
                <w:color w:val="000000"/>
                <w:szCs w:val="20"/>
              </w:rPr>
              <w:t>Japanese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DDA481" w14:textId="77777777" w:rsidR="00D868C5" w:rsidRPr="004F07A0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0"/>
              </w:rPr>
            </w:pPr>
            <w:r w:rsidRPr="004F07A0">
              <w:rPr>
                <w:rFonts w:ascii="Times New Roman" w:eastAsia="Times New Roman" w:hAnsi="Times New Roman"/>
                <w:b/>
                <w:color w:val="000000"/>
                <w:szCs w:val="20"/>
              </w:rPr>
              <w:t>Korea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C96F1" w14:textId="77777777" w:rsidR="00D868C5" w:rsidRPr="004F07A0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0"/>
              </w:rPr>
            </w:pPr>
            <w:r w:rsidRPr="004F07A0">
              <w:rPr>
                <w:rFonts w:ascii="Times New Roman" w:eastAsia="Times New Roman" w:hAnsi="Times New Roman"/>
                <w:b/>
                <w:color w:val="000000"/>
                <w:szCs w:val="20"/>
              </w:rPr>
              <w:t>Vietnamese</w:t>
            </w:r>
          </w:p>
        </w:tc>
      </w:tr>
      <w:tr w:rsidR="006252A9" w:rsidRPr="00053124" w14:paraId="3BCBEB30" w14:textId="77777777" w:rsidTr="00014D46">
        <w:trPr>
          <w:trHeight w:val="312"/>
        </w:trPr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2C035" w14:textId="77777777" w:rsidR="00D868C5" w:rsidRPr="00D868C5" w:rsidRDefault="00D868C5" w:rsidP="00014D4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</w:pPr>
            <w:r w:rsidRPr="00D868C5"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  <w:t>Cause of Death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47270" w14:textId="77777777" w:rsidR="00D868C5" w:rsidRPr="004F07A0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0"/>
              </w:rPr>
            </w:pPr>
            <w:r w:rsidRPr="004F07A0">
              <w:rPr>
                <w:rFonts w:ascii="Times New Roman" w:eastAsia="Times New Roman" w:hAnsi="Times New Roman"/>
                <w:b/>
                <w:color w:val="000000"/>
                <w:szCs w:val="20"/>
              </w:rPr>
              <w:t>AR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733F0" w14:textId="77777777" w:rsidR="00D868C5" w:rsidRPr="004F07A0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0"/>
              </w:rPr>
            </w:pPr>
            <w:r w:rsidRPr="004F07A0">
              <w:rPr>
                <w:rFonts w:ascii="Times New Roman" w:eastAsia="Times New Roman" w:hAnsi="Times New Roman"/>
                <w:b/>
                <w:color w:val="000000"/>
                <w:szCs w:val="20"/>
              </w:rPr>
              <w:t>A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064C4" w14:textId="77777777" w:rsidR="00D868C5" w:rsidRPr="004F07A0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0"/>
              </w:rPr>
            </w:pPr>
            <w:r w:rsidRPr="004F07A0">
              <w:rPr>
                <w:rFonts w:ascii="Times New Roman" w:eastAsia="Times New Roman" w:hAnsi="Times New Roman"/>
                <w:b/>
                <w:color w:val="000000"/>
                <w:szCs w:val="20"/>
              </w:rPr>
              <w:t>A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6803B" w14:textId="77777777" w:rsidR="00D868C5" w:rsidRPr="004F07A0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0"/>
              </w:rPr>
            </w:pPr>
            <w:r w:rsidRPr="004F07A0">
              <w:rPr>
                <w:rFonts w:ascii="Times New Roman" w:eastAsia="Times New Roman" w:hAnsi="Times New Roman"/>
                <w:b/>
                <w:color w:val="000000"/>
                <w:szCs w:val="20"/>
              </w:rPr>
              <w:t>A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226C8" w14:textId="77777777" w:rsidR="00D868C5" w:rsidRPr="004F07A0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0"/>
              </w:rPr>
            </w:pPr>
            <w:r w:rsidRPr="004F07A0">
              <w:rPr>
                <w:rFonts w:ascii="Times New Roman" w:eastAsia="Times New Roman" w:hAnsi="Times New Roman"/>
                <w:b/>
                <w:color w:val="000000"/>
                <w:szCs w:val="20"/>
              </w:rPr>
              <w:t>AR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6AE36" w14:textId="77777777" w:rsidR="00D868C5" w:rsidRPr="004F07A0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0"/>
              </w:rPr>
            </w:pPr>
            <w:r w:rsidRPr="004F07A0">
              <w:rPr>
                <w:rFonts w:ascii="Times New Roman" w:eastAsia="Times New Roman" w:hAnsi="Times New Roman"/>
                <w:b/>
                <w:color w:val="000000"/>
                <w:szCs w:val="20"/>
              </w:rPr>
              <w:t>AR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60225" w14:textId="77777777" w:rsidR="00D868C5" w:rsidRPr="004F07A0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0"/>
              </w:rPr>
            </w:pPr>
            <w:r w:rsidRPr="004F07A0">
              <w:rPr>
                <w:rFonts w:ascii="Times New Roman" w:eastAsia="Times New Roman" w:hAnsi="Times New Roman"/>
                <w:b/>
                <w:color w:val="000000"/>
                <w:szCs w:val="20"/>
              </w:rPr>
              <w:t>A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D0595" w14:textId="77777777" w:rsidR="00D868C5" w:rsidRPr="004F07A0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0"/>
              </w:rPr>
            </w:pPr>
            <w:r w:rsidRPr="004F07A0">
              <w:rPr>
                <w:rFonts w:ascii="Times New Roman" w:eastAsia="Times New Roman" w:hAnsi="Times New Roman"/>
                <w:b/>
                <w:color w:val="000000"/>
                <w:szCs w:val="20"/>
              </w:rPr>
              <w:t>AR</w:t>
            </w:r>
          </w:p>
        </w:tc>
      </w:tr>
      <w:tr w:rsidR="006252A9" w:rsidRPr="00053124" w14:paraId="44A0886F" w14:textId="77777777" w:rsidTr="00014D46">
        <w:trPr>
          <w:trHeight w:val="304"/>
        </w:trPr>
        <w:tc>
          <w:tcPr>
            <w:tcW w:w="27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A63E9" w14:textId="77777777" w:rsidR="00D868C5" w:rsidRPr="006252A9" w:rsidRDefault="00D868C5" w:rsidP="00014D4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Cs w:val="18"/>
              </w:rPr>
            </w:pPr>
            <w:r w:rsidRPr="006252A9">
              <w:rPr>
                <w:rFonts w:ascii="Times New Roman" w:eastAsia="Times New Roman" w:hAnsi="Times New Roman"/>
                <w:bCs/>
                <w:color w:val="000000"/>
                <w:szCs w:val="18"/>
              </w:rPr>
              <w:t xml:space="preserve">Diseases of heart 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7A275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250.1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1040EA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26.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9725C0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3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90214D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08.5</w:t>
            </w:r>
            <w:bookmarkStart w:id="0" w:name="_GoBack"/>
            <w:bookmarkEnd w:id="0"/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5A45AF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67.4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304C0E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49.2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E263C4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94.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A3643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75.9</w:t>
            </w:r>
          </w:p>
        </w:tc>
      </w:tr>
      <w:tr w:rsidR="006252A9" w:rsidRPr="00053124" w14:paraId="5B301A3E" w14:textId="77777777" w:rsidTr="00014D46">
        <w:trPr>
          <w:trHeight w:val="304"/>
        </w:trPr>
        <w:tc>
          <w:tcPr>
            <w:tcW w:w="2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EF5B2" w14:textId="77777777" w:rsidR="00D868C5" w:rsidRPr="006252A9" w:rsidRDefault="00D868C5" w:rsidP="00014D4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Cs w:val="18"/>
              </w:rPr>
            </w:pPr>
            <w:r w:rsidRPr="006252A9">
              <w:rPr>
                <w:rFonts w:ascii="Times New Roman" w:eastAsia="Times New Roman" w:hAnsi="Times New Roman"/>
                <w:bCs/>
                <w:color w:val="000000"/>
                <w:szCs w:val="18"/>
              </w:rPr>
              <w:t>Malignant neoplasms</w:t>
            </w:r>
          </w:p>
        </w:tc>
        <w:tc>
          <w:tcPr>
            <w:tcW w:w="144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492AB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221.8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BB7E43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24.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E7CFDE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65.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1E577C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35.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0EEFBD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31.6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0FE845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45.8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4E8B44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32.9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16E45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08.8</w:t>
            </w:r>
          </w:p>
        </w:tc>
      </w:tr>
      <w:tr w:rsidR="006252A9" w:rsidRPr="00053124" w14:paraId="09C1EBE9" w14:textId="77777777" w:rsidTr="00014D46">
        <w:trPr>
          <w:trHeight w:val="304"/>
        </w:trPr>
        <w:tc>
          <w:tcPr>
            <w:tcW w:w="2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BB0D0" w14:textId="77777777" w:rsidR="00D868C5" w:rsidRPr="006252A9" w:rsidRDefault="00D868C5" w:rsidP="00014D4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Cs w:val="18"/>
              </w:rPr>
            </w:pPr>
            <w:r w:rsidRPr="006252A9">
              <w:rPr>
                <w:rFonts w:ascii="Times New Roman" w:eastAsia="Times New Roman" w:hAnsi="Times New Roman"/>
                <w:bCs/>
                <w:color w:val="000000"/>
                <w:szCs w:val="18"/>
              </w:rPr>
              <w:t>Chronic lower respiratory diseases</w:t>
            </w:r>
          </w:p>
        </w:tc>
        <w:tc>
          <w:tcPr>
            <w:tcW w:w="144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AF1CE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53.9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CB484C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21.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A16AFF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2.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9274E2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21.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9AB713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30.2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6E3DDA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8.3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47A7E3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8.1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0AB8B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21.5</w:t>
            </w:r>
          </w:p>
        </w:tc>
      </w:tr>
      <w:tr w:rsidR="006252A9" w:rsidRPr="00053124" w14:paraId="71DDB6FB" w14:textId="77777777" w:rsidTr="00014D46">
        <w:trPr>
          <w:trHeight w:val="304"/>
        </w:trPr>
        <w:tc>
          <w:tcPr>
            <w:tcW w:w="2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3F926" w14:textId="77777777" w:rsidR="00D868C5" w:rsidRPr="006252A9" w:rsidRDefault="00D868C5" w:rsidP="00014D4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Cs w:val="18"/>
              </w:rPr>
            </w:pPr>
            <w:r w:rsidRPr="006252A9">
              <w:rPr>
                <w:rFonts w:ascii="Times New Roman" w:eastAsia="Times New Roman" w:hAnsi="Times New Roman"/>
                <w:bCs/>
                <w:color w:val="000000"/>
                <w:szCs w:val="18"/>
              </w:rPr>
              <w:t>Accidents-Unintentional injuries</w:t>
            </w:r>
          </w:p>
        </w:tc>
        <w:tc>
          <w:tcPr>
            <w:tcW w:w="144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A06CA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57.9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E34115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8.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44AA55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szCs w:val="20"/>
              </w:rPr>
              <w:t>.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474156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6.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A284DD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9.1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CFFF9C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25.8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8DB7BE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8.9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EFD70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6.4</w:t>
            </w:r>
          </w:p>
        </w:tc>
      </w:tr>
      <w:tr w:rsidR="006252A9" w:rsidRPr="00053124" w14:paraId="41A9040B" w14:textId="77777777" w:rsidTr="00014D46">
        <w:trPr>
          <w:trHeight w:val="304"/>
        </w:trPr>
        <w:tc>
          <w:tcPr>
            <w:tcW w:w="2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1C0C7" w14:textId="77777777" w:rsidR="00D868C5" w:rsidRPr="006252A9" w:rsidRDefault="00D868C5" w:rsidP="00014D4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Cs w:val="18"/>
              </w:rPr>
            </w:pPr>
            <w:r w:rsidRPr="006252A9">
              <w:rPr>
                <w:rFonts w:ascii="Times New Roman" w:eastAsia="Times New Roman" w:hAnsi="Times New Roman"/>
                <w:bCs/>
                <w:color w:val="000000"/>
                <w:szCs w:val="18"/>
              </w:rPr>
              <w:t>Cerebrovascular diseases</w:t>
            </w:r>
          </w:p>
        </w:tc>
        <w:tc>
          <w:tcPr>
            <w:tcW w:w="144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D8D66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42.5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F66C9A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36.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B13507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24.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4C024B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33.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00CC4B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46.9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AA12F1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40.8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A57C25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28.5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8740E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33.52</w:t>
            </w:r>
          </w:p>
        </w:tc>
      </w:tr>
      <w:tr w:rsidR="006252A9" w:rsidRPr="00053124" w14:paraId="05534E68" w14:textId="77777777" w:rsidTr="00014D46">
        <w:trPr>
          <w:trHeight w:val="304"/>
        </w:trPr>
        <w:tc>
          <w:tcPr>
            <w:tcW w:w="2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CF45D" w14:textId="77777777" w:rsidR="00D868C5" w:rsidRPr="006252A9" w:rsidRDefault="00D868C5" w:rsidP="00014D4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Cs w:val="18"/>
              </w:rPr>
            </w:pPr>
            <w:r w:rsidRPr="006252A9">
              <w:rPr>
                <w:rFonts w:ascii="Times New Roman" w:eastAsia="Times New Roman" w:hAnsi="Times New Roman"/>
                <w:bCs/>
                <w:color w:val="000000"/>
                <w:szCs w:val="18"/>
              </w:rPr>
              <w:t>Diabetes Mellitus</w:t>
            </w:r>
          </w:p>
        </w:tc>
        <w:tc>
          <w:tcPr>
            <w:tcW w:w="144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74982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24.3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9BE321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6.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656033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8.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285E11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2.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AD8E57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22.8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3A631D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9.6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F942A1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5.7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DCDF7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1.5</w:t>
            </w:r>
          </w:p>
        </w:tc>
      </w:tr>
      <w:tr w:rsidR="006252A9" w:rsidRPr="00053124" w14:paraId="41725492" w14:textId="77777777" w:rsidTr="00014D46">
        <w:trPr>
          <w:trHeight w:val="304"/>
        </w:trPr>
        <w:tc>
          <w:tcPr>
            <w:tcW w:w="2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39ECE" w14:textId="77777777" w:rsidR="00D868C5" w:rsidRPr="006252A9" w:rsidRDefault="00D868C5" w:rsidP="00014D4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Cs w:val="18"/>
              </w:rPr>
            </w:pPr>
            <w:r w:rsidRPr="006252A9">
              <w:rPr>
                <w:rFonts w:ascii="Times New Roman" w:eastAsia="Times New Roman" w:hAnsi="Times New Roman"/>
                <w:bCs/>
                <w:color w:val="000000"/>
                <w:szCs w:val="18"/>
              </w:rPr>
              <w:t>Intentional self-harm (suicide)</w:t>
            </w:r>
          </w:p>
        </w:tc>
        <w:tc>
          <w:tcPr>
            <w:tcW w:w="144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0396E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22.9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47D659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7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F706AB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4.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C7D55F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6.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514BBE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6.3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D394A3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szCs w:val="20"/>
              </w:rPr>
              <w:t>.0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F9F82B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3.5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28A59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6.3</w:t>
            </w:r>
          </w:p>
        </w:tc>
      </w:tr>
      <w:tr w:rsidR="006252A9" w:rsidRPr="00053124" w14:paraId="605E335B" w14:textId="77777777" w:rsidTr="00014D46">
        <w:trPr>
          <w:trHeight w:val="81"/>
        </w:trPr>
        <w:tc>
          <w:tcPr>
            <w:tcW w:w="2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32F84" w14:textId="77777777" w:rsidR="00D868C5" w:rsidRPr="006252A9" w:rsidRDefault="00D868C5" w:rsidP="00014D4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Cs w:val="18"/>
              </w:rPr>
            </w:pPr>
            <w:r w:rsidRPr="006252A9">
              <w:rPr>
                <w:rFonts w:ascii="Times New Roman" w:eastAsia="Times New Roman" w:hAnsi="Times New Roman"/>
                <w:bCs/>
                <w:color w:val="000000"/>
                <w:szCs w:val="18"/>
              </w:rPr>
              <w:t>Influenza and pneumonia</w:t>
            </w:r>
          </w:p>
        </w:tc>
        <w:tc>
          <w:tcPr>
            <w:tcW w:w="144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2C9ED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21.3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693CF3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9.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54046D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3.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3AB4BE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21.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34D37D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9.2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A21CA2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21.2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312B7E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20.6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E8D43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3.8</w:t>
            </w:r>
          </w:p>
        </w:tc>
      </w:tr>
      <w:tr w:rsidR="006252A9" w:rsidRPr="00053124" w14:paraId="44EB26B9" w14:textId="77777777" w:rsidTr="00014D46">
        <w:trPr>
          <w:trHeight w:val="304"/>
        </w:trPr>
        <w:tc>
          <w:tcPr>
            <w:tcW w:w="2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5191B" w14:textId="77777777" w:rsidR="00D868C5" w:rsidRPr="006252A9" w:rsidRDefault="00D868C5" w:rsidP="00014D4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Cs w:val="18"/>
              </w:rPr>
            </w:pPr>
            <w:r w:rsidRPr="006252A9">
              <w:rPr>
                <w:rFonts w:ascii="Times New Roman" w:eastAsia="Times New Roman" w:hAnsi="Times New Roman"/>
                <w:bCs/>
                <w:color w:val="000000"/>
                <w:szCs w:val="18"/>
              </w:rPr>
              <w:t>Alzheimer’s Disease</w:t>
            </w:r>
          </w:p>
        </w:tc>
        <w:tc>
          <w:tcPr>
            <w:tcW w:w="144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0DBA1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20.8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F67984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7.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A0A879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5.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6C1CE5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6.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9D6F75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7.6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C9B57F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2.1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448262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6.8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ABABF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6.5</w:t>
            </w:r>
          </w:p>
        </w:tc>
      </w:tr>
      <w:tr w:rsidR="006252A9" w:rsidRPr="00053124" w14:paraId="05EE235E" w14:textId="77777777" w:rsidTr="00014D46">
        <w:trPr>
          <w:trHeight w:val="304"/>
        </w:trPr>
        <w:tc>
          <w:tcPr>
            <w:tcW w:w="27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97248" w14:textId="6077E1A1" w:rsidR="00D868C5" w:rsidRPr="005E7DC0" w:rsidRDefault="005E7DC0" w:rsidP="005E7DC0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Cs w:val="18"/>
              </w:rPr>
            </w:pPr>
            <w:r w:rsidRPr="005E7DC0">
              <w:rPr>
                <w:rFonts w:ascii="Times New Roman" w:eastAsia="Times New Roman" w:hAnsi="Times New Roman"/>
                <w:color w:val="000000"/>
                <w:szCs w:val="16"/>
              </w:rPr>
              <w:t xml:space="preserve">Nephritis, </w:t>
            </w:r>
            <w:proofErr w:type="spellStart"/>
            <w:r w:rsidRPr="005E7DC0">
              <w:rPr>
                <w:rFonts w:ascii="Times New Roman" w:eastAsia="Times New Roman" w:hAnsi="Times New Roman"/>
                <w:color w:val="000000"/>
                <w:szCs w:val="16"/>
              </w:rPr>
              <w:t>nephrotic</w:t>
            </w:r>
            <w:proofErr w:type="spellEnd"/>
            <w:r w:rsidRPr="005E7DC0">
              <w:rPr>
                <w:rFonts w:ascii="Times New Roman" w:eastAsia="Times New Roman" w:hAnsi="Times New Roman"/>
                <w:color w:val="000000"/>
                <w:szCs w:val="16"/>
              </w:rPr>
              <w:t xml:space="preserve"> syndrome, and </w:t>
            </w:r>
            <w:proofErr w:type="spellStart"/>
            <w:r w:rsidRPr="005E7DC0">
              <w:rPr>
                <w:rFonts w:ascii="Times New Roman" w:eastAsia="Times New Roman" w:hAnsi="Times New Roman"/>
                <w:color w:val="000000"/>
                <w:szCs w:val="16"/>
              </w:rPr>
              <w:t>nephrosis</w:t>
            </w:r>
            <w:proofErr w:type="spellEnd"/>
          </w:p>
        </w:tc>
        <w:tc>
          <w:tcPr>
            <w:tcW w:w="144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1FD4A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6.7</w:t>
            </w:r>
          </w:p>
        </w:tc>
        <w:tc>
          <w:tcPr>
            <w:tcW w:w="14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EBE27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9.3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18F78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8.7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9DC5D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8.1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7D099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3.7</w:t>
            </w: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A5E51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Cs w:val="20"/>
              </w:rPr>
              <w:t>.0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11002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5.6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FFA9C" w14:textId="77777777" w:rsidR="00D868C5" w:rsidRPr="00053124" w:rsidRDefault="00D868C5" w:rsidP="00014D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053124">
              <w:rPr>
                <w:rFonts w:ascii="Times New Roman" w:eastAsia="Times New Roman" w:hAnsi="Times New Roman"/>
                <w:color w:val="000000"/>
                <w:szCs w:val="20"/>
              </w:rPr>
              <w:t>6.4</w:t>
            </w:r>
          </w:p>
        </w:tc>
      </w:tr>
    </w:tbl>
    <w:p w14:paraId="1BCF87D2" w14:textId="77777777" w:rsidR="00A813BF" w:rsidRDefault="00A813BF"/>
    <w:sectPr w:rsidR="00A813BF" w:rsidSect="006252A9">
      <w:headerReference w:type="default" r:id="rId8"/>
      <w:pgSz w:w="15840" w:h="12240" w:orient="landscape"/>
      <w:pgMar w:top="-18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996F59" w14:textId="77777777" w:rsidR="008C4085" w:rsidRDefault="008C4085" w:rsidP="008C4085">
      <w:pPr>
        <w:spacing w:after="0" w:line="240" w:lineRule="auto"/>
      </w:pPr>
      <w:r>
        <w:separator/>
      </w:r>
    </w:p>
  </w:endnote>
  <w:endnote w:type="continuationSeparator" w:id="0">
    <w:p w14:paraId="329F6507" w14:textId="77777777" w:rsidR="008C4085" w:rsidRDefault="008C4085" w:rsidP="008C40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01315A" w14:textId="77777777" w:rsidR="008C4085" w:rsidRDefault="008C4085" w:rsidP="008C4085">
      <w:pPr>
        <w:spacing w:after="0" w:line="240" w:lineRule="auto"/>
      </w:pPr>
      <w:r>
        <w:separator/>
      </w:r>
    </w:p>
  </w:footnote>
  <w:footnote w:type="continuationSeparator" w:id="0">
    <w:p w14:paraId="77F36ABF" w14:textId="77777777" w:rsidR="008C4085" w:rsidRDefault="008C4085" w:rsidP="008C40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EFC743" w14:textId="7988DB57" w:rsidR="008C4085" w:rsidRPr="008C4085" w:rsidRDefault="008C4085">
    <w:pPr>
      <w:pStyle w:val="Header"/>
      <w:rPr>
        <w:rFonts w:ascii="Times New Roman" w:hAnsi="Times New Roman"/>
        <w:sz w:val="24"/>
      </w:rPr>
    </w:pPr>
    <w:r w:rsidRPr="008C4085">
      <w:rPr>
        <w:rFonts w:ascii="Times New Roman" w:hAnsi="Times New Roman"/>
        <w:sz w:val="24"/>
      </w:rPr>
      <w:t>S3 Table</w:t>
    </w:r>
    <w:r w:rsidR="00014D46">
      <w:rPr>
        <w:rFonts w:ascii="Times New Roman" w:hAnsi="Times New Roman"/>
        <w:sz w:val="24"/>
      </w:rPr>
      <w:t xml:space="preserve">. </w:t>
    </w:r>
    <w:r w:rsidR="00014D46">
      <w:rPr>
        <w:rFonts w:ascii="Times New Roman" w:hAnsi="Times New Roman"/>
        <w:sz w:val="24"/>
        <w:szCs w:val="24"/>
      </w:rPr>
      <w:t>Age-adjusted (AR) mortality rates per 100,000 population by leading causes of death, racial/ethnic group, and sex: 50 U.S. States and District of Columbia, 2003-2011 yearly average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8C5"/>
    <w:rsid w:val="00014D46"/>
    <w:rsid w:val="004F07A0"/>
    <w:rsid w:val="005B493C"/>
    <w:rsid w:val="005E7DC0"/>
    <w:rsid w:val="006252A9"/>
    <w:rsid w:val="008C4085"/>
    <w:rsid w:val="00A66977"/>
    <w:rsid w:val="00A813BF"/>
    <w:rsid w:val="00D86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7E60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8C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40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4085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C40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4085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8C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40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4085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C40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4085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F4F900D-D52E-B745-A165-1F3E45A8CD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32</Words>
  <Characters>1326</Characters>
  <Application>Microsoft Macintosh Word</Application>
  <DocSecurity>0</DocSecurity>
  <Lines>11</Lines>
  <Paragraphs>3</Paragraphs>
  <ScaleCrop>false</ScaleCrop>
  <Company>Stanford University</Company>
  <LinksUpToDate>false</LinksUpToDate>
  <CharactersWithSpaces>1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astings</dc:creator>
  <cp:keywords/>
  <dc:description/>
  <cp:lastModifiedBy>Katie Hastings</cp:lastModifiedBy>
  <cp:revision>7</cp:revision>
  <dcterms:created xsi:type="dcterms:W3CDTF">2015-02-23T20:03:00Z</dcterms:created>
  <dcterms:modified xsi:type="dcterms:W3CDTF">2015-03-24T22:08:00Z</dcterms:modified>
</cp:coreProperties>
</file>